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E97B9" w14:textId="6E883EBF" w:rsidR="00C30C12" w:rsidRPr="00671667" w:rsidRDefault="00F26178" w:rsidP="003849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0143193"/>
      <w:r w:rsidRPr="0067166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67166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8492D" w:rsidRPr="00671667">
        <w:rPr>
          <w:rFonts w:ascii="Times New Roman" w:hAnsi="Times New Roman" w:cs="Times New Roman"/>
          <w:b/>
          <w:bCs/>
          <w:sz w:val="24"/>
          <w:szCs w:val="24"/>
        </w:rPr>
        <w:t xml:space="preserve"> 1. Sequence information for real time PCR primers used in described studies</w:t>
      </w:r>
    </w:p>
    <w:tbl>
      <w:tblPr>
        <w:tblW w:w="8616" w:type="dxa"/>
        <w:jc w:val="center"/>
        <w:tblLook w:val="01A0" w:firstRow="1" w:lastRow="0" w:firstColumn="1" w:lastColumn="1" w:noHBand="0" w:noVBand="0"/>
      </w:tblPr>
      <w:tblGrid>
        <w:gridCol w:w="1812"/>
        <w:gridCol w:w="4394"/>
        <w:gridCol w:w="2410"/>
      </w:tblGrid>
      <w:tr w:rsidR="0038492D" w:rsidRPr="00090483" w14:paraId="4B834D94" w14:textId="77777777" w:rsidTr="00151CC7">
        <w:trPr>
          <w:jc w:val="center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917741B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E1928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s</w:t>
            </w:r>
            <w:r w:rsidRPr="00090483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5′→3′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7FC35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oduct</w:t>
            </w:r>
            <w:r w:rsidRPr="00090483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bp)</w:t>
            </w:r>
          </w:p>
        </w:tc>
      </w:tr>
      <w:tr w:rsidR="0038492D" w:rsidRPr="00090483" w14:paraId="7BBDD329" w14:textId="77777777" w:rsidTr="00151CC7">
        <w:trPr>
          <w:jc w:val="center"/>
        </w:trPr>
        <w:tc>
          <w:tcPr>
            <w:tcW w:w="1812" w:type="dxa"/>
            <w:vAlign w:val="center"/>
          </w:tcPr>
          <w:p w14:paraId="0743F5D2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CTB</w:t>
            </w:r>
          </w:p>
          <w:p w14:paraId="553A1E9A" w14:textId="77777777" w:rsidR="0038492D" w:rsidRPr="00090483" w:rsidRDefault="0038492D" w:rsidP="00151CC7">
            <w:pPr>
              <w:spacing w:beforeLines="50" w:before="156"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31B4E552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NF</w:t>
            </w:r>
          </w:p>
          <w:p w14:paraId="03CE396F" w14:textId="77777777" w:rsidR="0038492D" w:rsidRPr="00090483" w:rsidRDefault="0038492D" w:rsidP="00151CC7">
            <w:pPr>
              <w:spacing w:beforeLines="50" w:before="156"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197E051C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1B</w:t>
            </w:r>
          </w:p>
          <w:p w14:paraId="1296B5FA" w14:textId="77777777" w:rsidR="0038492D" w:rsidRPr="00090483" w:rsidRDefault="0038492D" w:rsidP="00151CC7">
            <w:pPr>
              <w:spacing w:beforeLines="50" w:before="156"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3ACFF124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6</w:t>
            </w:r>
          </w:p>
          <w:p w14:paraId="5662CA31" w14:textId="77777777" w:rsidR="0038492D" w:rsidRPr="00090483" w:rsidRDefault="0038492D" w:rsidP="00151CC7">
            <w:pPr>
              <w:spacing w:beforeLines="50" w:before="156" w:line="48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26F3AB05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FE2L2</w:t>
            </w:r>
          </w:p>
          <w:p w14:paraId="6CF4A3E6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00409A88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MOX1</w:t>
            </w:r>
          </w:p>
          <w:p w14:paraId="4974FD24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  <w:p w14:paraId="28202E97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OD1</w:t>
            </w:r>
          </w:p>
        </w:tc>
        <w:tc>
          <w:tcPr>
            <w:tcW w:w="4394" w:type="dxa"/>
            <w:shd w:val="clear" w:color="auto" w:fill="auto"/>
          </w:tcPr>
          <w:p w14:paraId="75A816EB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: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GGCTGTATTCCCCTCCATCG</w:t>
            </w:r>
          </w:p>
          <w:p w14:paraId="4C841AD3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CCAGTTGGTAACAATGCCATGT</w:t>
            </w:r>
          </w:p>
          <w:p w14:paraId="0305E866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F: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CAGGCGGTGCCTATGTCTC</w:t>
            </w:r>
          </w:p>
          <w:p w14:paraId="14B13912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CGATCACCCCGAAGTTCAGTAG</w:t>
            </w:r>
          </w:p>
          <w:p w14:paraId="6DE71ADD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F: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CTGTGACTCATGGGATGATGATG</w:t>
            </w:r>
          </w:p>
          <w:p w14:paraId="55FE9163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CGGAGCCTGTAGTGCAGTTG</w:t>
            </w:r>
          </w:p>
          <w:p w14:paraId="221C5B9B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CTGCAAGAGACTTCCATCCAG</w:t>
            </w:r>
          </w:p>
          <w:p w14:paraId="34F31E94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: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AGTGGTATAGACAGGTCTGTTGG</w:t>
            </w:r>
          </w:p>
          <w:p w14:paraId="6DE8E25D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TCTTGGAGTAAGTCGAGAAGTGT</w:t>
            </w:r>
          </w:p>
          <w:p w14:paraId="1A40F862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GTTGAAACTGAGCGAAAAAGGC</w:t>
            </w:r>
          </w:p>
          <w:p w14:paraId="49857EF9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AAGCCGAGAATGCTGAGTTCA</w:t>
            </w:r>
          </w:p>
          <w:p w14:paraId="2164F937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: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GCCGTGTAGATATGGTACAAGGA</w:t>
            </w:r>
          </w:p>
          <w:p w14:paraId="39B975E4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AACCAGTTGTGTTGTCAGGAC</w:t>
            </w:r>
          </w:p>
          <w:p w14:paraId="1AEC8D8A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CCACCATGTTTCTTAGAGTGAG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FE9536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154</w:t>
            </w:r>
          </w:p>
          <w:p w14:paraId="64AF2DA7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F775562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  <w:p w14:paraId="101351CB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0358D45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  <w:p w14:paraId="31797692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BC68519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131</w:t>
            </w:r>
          </w:p>
          <w:p w14:paraId="29ECE38E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FE27F65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140</w:t>
            </w:r>
          </w:p>
          <w:p w14:paraId="2F3E4A77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3BB8BFA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</w:t>
            </w:r>
          </w:p>
          <w:p w14:paraId="4CF5BA01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9ED9D72" w14:textId="77777777" w:rsidR="0038492D" w:rsidRPr="00090483" w:rsidRDefault="0038492D" w:rsidP="00151CC7">
            <w:pPr>
              <w:spacing w:beforeLines="50" w:before="156" w:line="480" w:lineRule="auto"/>
              <w:ind w:firstLineChars="400" w:firstLine="9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</w:tr>
      <w:tr w:rsidR="0038492D" w:rsidRPr="00090483" w14:paraId="3149824F" w14:textId="77777777" w:rsidTr="00151CC7">
        <w:trPr>
          <w:trHeight w:val="701"/>
          <w:jc w:val="center"/>
        </w:trPr>
        <w:tc>
          <w:tcPr>
            <w:tcW w:w="1812" w:type="dxa"/>
            <w:vAlign w:val="center"/>
          </w:tcPr>
          <w:p w14:paraId="3C5AC74D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OD2</w:t>
            </w:r>
          </w:p>
        </w:tc>
        <w:tc>
          <w:tcPr>
            <w:tcW w:w="4394" w:type="dxa"/>
            <w:shd w:val="clear" w:color="auto" w:fill="auto"/>
          </w:tcPr>
          <w:p w14:paraId="019CB51C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F: CAGACCTGCCTTACGACTATGG</w:t>
            </w:r>
          </w:p>
          <w:p w14:paraId="73DCA85E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: CTCGGTGGCGTTGAGATTGT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341D00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 xml:space="preserve"> 1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</w:tr>
      <w:tr w:rsidR="0038492D" w:rsidRPr="00090483" w14:paraId="52F7C9E7" w14:textId="77777777" w:rsidTr="00BA0C03">
        <w:trPr>
          <w:trHeight w:val="701"/>
          <w:jc w:val="center"/>
        </w:trPr>
        <w:tc>
          <w:tcPr>
            <w:tcW w:w="1812" w:type="dxa"/>
            <w:vAlign w:val="center"/>
          </w:tcPr>
          <w:p w14:paraId="6C18ED88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QO1</w:t>
            </w:r>
          </w:p>
        </w:tc>
        <w:tc>
          <w:tcPr>
            <w:tcW w:w="4394" w:type="dxa"/>
            <w:shd w:val="clear" w:color="auto" w:fill="auto"/>
          </w:tcPr>
          <w:p w14:paraId="135D7CA2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F: AGGATGGGAGGTACTCGAATC</w:t>
            </w:r>
          </w:p>
          <w:p w14:paraId="04832101" w14:textId="77777777" w:rsidR="0038492D" w:rsidRPr="00090483" w:rsidRDefault="0038492D" w:rsidP="00151CC7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R: AGGCGTCCTTCCTTATATGCT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95E826" w14:textId="77777777" w:rsidR="0038492D" w:rsidRPr="00090483" w:rsidRDefault="0038492D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</w:tr>
      <w:tr w:rsidR="00BA0C03" w:rsidRPr="00090483" w14:paraId="4D96434F" w14:textId="77777777" w:rsidTr="00BA0C03">
        <w:trPr>
          <w:trHeight w:val="701"/>
          <w:jc w:val="center"/>
        </w:trPr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6E2570C6" w14:textId="15520333" w:rsidR="00BA0C03" w:rsidRPr="00090483" w:rsidRDefault="00BA0C03" w:rsidP="00970502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STM</w:t>
            </w: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2D644E6C" w14:textId="4CAA6E5E" w:rsidR="00BA0C03" w:rsidRPr="00090483" w:rsidRDefault="00BA0C03" w:rsidP="00970502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Pr="00BA0C03">
              <w:rPr>
                <w:rFonts w:ascii="Times New Roman" w:eastAsia="宋体" w:hAnsi="Times New Roman" w:cs="Times New Roman"/>
                <w:sz w:val="24"/>
                <w:szCs w:val="24"/>
              </w:rPr>
              <w:t>ATACTGGGATACTGGAACGTCC</w:t>
            </w:r>
          </w:p>
          <w:p w14:paraId="7C214DB0" w14:textId="695B7ACF" w:rsidR="00BA0C03" w:rsidRPr="00090483" w:rsidRDefault="00BA0C03" w:rsidP="00970502">
            <w:pPr>
              <w:spacing w:beforeLines="50" w:before="156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Pr="00BA0C03">
              <w:rPr>
                <w:rFonts w:ascii="Times New Roman" w:eastAsia="宋体" w:hAnsi="Times New Roman" w:cs="Times New Roman"/>
                <w:sz w:val="24"/>
                <w:szCs w:val="24"/>
              </w:rPr>
              <w:t>AGTCAGGGTTGTAACAGAGCA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E4B94" w14:textId="52F319D3" w:rsidR="00BA0C03" w:rsidRPr="00090483" w:rsidRDefault="00BA0C03" w:rsidP="00970502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9</w:t>
            </w:r>
          </w:p>
        </w:tc>
      </w:tr>
    </w:tbl>
    <w:p w14:paraId="78403FB2" w14:textId="0709836E" w:rsidR="0038492D" w:rsidRPr="0038492D" w:rsidRDefault="0038492D" w:rsidP="0038492D">
      <w:pPr>
        <w:spacing w:line="480" w:lineRule="auto"/>
      </w:pPr>
      <w:r w:rsidRPr="00090483"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090483">
        <w:rPr>
          <w:rFonts w:ascii="Times New Roman" w:eastAsia="宋体" w:hAnsi="Times New Roman" w:cs="Times New Roman"/>
          <w:sz w:val="22"/>
        </w:rPr>
        <w:t xml:space="preserve">F (forward primer), </w:t>
      </w:r>
      <w:r w:rsidRPr="00090483">
        <w:rPr>
          <w:rFonts w:ascii="Times New Roman" w:eastAsia="宋体" w:hAnsi="Times New Roman" w:cs="Times New Roman" w:hint="eastAsia"/>
          <w:sz w:val="22"/>
          <w:vertAlign w:val="superscript"/>
        </w:rPr>
        <w:t>2</w:t>
      </w:r>
      <w:r w:rsidRPr="00090483">
        <w:rPr>
          <w:rFonts w:ascii="Times New Roman" w:eastAsia="宋体" w:hAnsi="Times New Roman" w:cs="Times New Roman"/>
          <w:sz w:val="22"/>
        </w:rPr>
        <w:t>R (reverse primer)</w:t>
      </w:r>
    </w:p>
    <w:sectPr w:rsidR="0038492D" w:rsidRPr="00384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8F0D3" w14:textId="77777777" w:rsidR="00F572BB" w:rsidRDefault="00F572BB" w:rsidP="0038492D">
      <w:r>
        <w:separator/>
      </w:r>
    </w:p>
  </w:endnote>
  <w:endnote w:type="continuationSeparator" w:id="0">
    <w:p w14:paraId="6E2BB571" w14:textId="77777777" w:rsidR="00F572BB" w:rsidRDefault="00F572BB" w:rsidP="00384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8D086F" w14:textId="77777777" w:rsidR="00F572BB" w:rsidRDefault="00F572BB" w:rsidP="0038492D">
      <w:r>
        <w:separator/>
      </w:r>
    </w:p>
  </w:footnote>
  <w:footnote w:type="continuationSeparator" w:id="0">
    <w:p w14:paraId="77F9FAC1" w14:textId="77777777" w:rsidR="00F572BB" w:rsidRDefault="00F572BB" w:rsidP="00384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F7F5B"/>
    <w:rsid w:val="00035712"/>
    <w:rsid w:val="000F7F5B"/>
    <w:rsid w:val="0038492D"/>
    <w:rsid w:val="00671667"/>
    <w:rsid w:val="00BA0C03"/>
    <w:rsid w:val="00C30C12"/>
    <w:rsid w:val="00F26178"/>
    <w:rsid w:val="00F572BB"/>
    <w:rsid w:val="00FF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0494D"/>
  <w15:chartTrackingRefBased/>
  <w15:docId w15:val="{6EC56973-1714-4DEE-A5B6-394B96950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9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9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 dai</dc:creator>
  <cp:keywords/>
  <dc:description/>
  <cp:lastModifiedBy>dai jimin</cp:lastModifiedBy>
  <cp:revision>5</cp:revision>
  <dcterms:created xsi:type="dcterms:W3CDTF">2020-09-04T12:20:00Z</dcterms:created>
  <dcterms:modified xsi:type="dcterms:W3CDTF">2021-03-23T07:01:00Z</dcterms:modified>
</cp:coreProperties>
</file>